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9EC50F" w:rsidR="00FB3483" w:rsidRPr="00930A31" w:rsidRDefault="00A677DA" w:rsidP="00A677DA">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A677DA">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CD55B1" w:rsidR="00FB3483" w:rsidRPr="00930A31" w:rsidRDefault="008C5AB8" w:rsidP="00A677DA">
            <w:pPr>
              <w:pStyle w:val="Default"/>
              <w:spacing w:before="40" w:after="40"/>
              <w:jc w:val="center"/>
              <w:rPr>
                <w:rFonts w:ascii="Arial" w:hAnsi="Arial" w:cs="Arial"/>
                <w:color w:val="auto"/>
                <w:sz w:val="18"/>
                <w:szCs w:val="18"/>
                <w:lang w:eastAsia="zh-CN"/>
              </w:rPr>
            </w:pPr>
            <w:r>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A677DA">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3B153C" w:rsidR="00FB3483" w:rsidRPr="00930A31" w:rsidRDefault="008C5AB8" w:rsidP="00A677DA">
            <w:pPr>
              <w:pStyle w:val="Default"/>
              <w:spacing w:before="40" w:after="40"/>
              <w:jc w:val="center"/>
              <w:rPr>
                <w:rFonts w:ascii="Arial" w:hAnsi="Arial" w:cs="Arial"/>
                <w:color w:val="auto"/>
                <w:sz w:val="18"/>
                <w:szCs w:val="18"/>
              </w:rPr>
            </w:pPr>
            <w:r>
              <w:rPr>
                <w:rFonts w:ascii="Arial" w:hAnsi="Arial" w:cs="Arial"/>
                <w:color w:val="auto"/>
                <w:sz w:val="18"/>
                <w:szCs w:val="18"/>
              </w:rPr>
              <w:t>5-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41871D" w:rsidR="00FB3483" w:rsidRPr="00930A31" w:rsidRDefault="008C5AB8" w:rsidP="00A677DA">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A677DA">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782785" w:rsidR="00FB3483" w:rsidRPr="00930A31" w:rsidRDefault="008C5AB8" w:rsidP="00A677DA">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4B3A7E" w:rsidR="00FB3483" w:rsidRPr="00930A31" w:rsidRDefault="008C5AB8" w:rsidP="00A677DA">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76213B" w:rsidR="00FB3483" w:rsidRPr="00930A31" w:rsidRDefault="00A677DA" w:rsidP="00A677DA">
            <w:pPr>
              <w:pStyle w:val="Default"/>
              <w:spacing w:before="40" w:after="40"/>
              <w:jc w:val="center"/>
              <w:rPr>
                <w:rFonts w:ascii="Arial" w:hAnsi="Arial" w:cs="Arial"/>
                <w:color w:val="auto"/>
                <w:sz w:val="18"/>
                <w:szCs w:val="18"/>
              </w:rPr>
            </w:pPr>
            <w:r>
              <w:rPr>
                <w:rFonts w:ascii="Arial" w:hAnsi="Arial" w:cs="Arial"/>
                <w:color w:val="auto"/>
                <w:sz w:val="18"/>
                <w:szCs w:val="18"/>
              </w:rPr>
              <w:t>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91ABFC" w:rsidR="00FB3483"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2FA3A6" w:rsidR="00FB3483"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6AC696" w:rsidR="00930A31"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C6610B" w:rsidR="00930A31"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6DFDA4" w:rsidR="00FB3483"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209BEF" w:rsidR="00FB3483"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3807FD" w:rsidR="00930A31"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C51333" w:rsidR="00930A31"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BC8939" w:rsidR="00930A31"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63671C" w:rsidR="00930A31"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8F4A2B" w:rsidR="00930A31"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806F07" w:rsidR="00930A31" w:rsidRPr="00930A31" w:rsidRDefault="00482E56" w:rsidP="00A677DA">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2670DF" w:rsidR="006E5FE2"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B93621" w:rsidR="006E5FE2"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3F1790" w:rsidR="00930A31" w:rsidRPr="00930A31" w:rsidRDefault="00CA12F7" w:rsidP="00A677DA">
            <w:pPr>
              <w:pStyle w:val="Default"/>
              <w:spacing w:before="40" w:after="40"/>
              <w:jc w:val="center"/>
              <w:rPr>
                <w:rFonts w:ascii="Arial" w:hAnsi="Arial" w:cs="Arial"/>
                <w:color w:val="auto"/>
                <w:sz w:val="18"/>
                <w:szCs w:val="18"/>
              </w:rPr>
            </w:pPr>
            <w:r>
              <w:rPr>
                <w:rFonts w:ascii="Arial" w:hAnsi="Arial" w:cs="Arial"/>
                <w:color w:val="auto"/>
                <w:sz w:val="18"/>
                <w:szCs w:val="18"/>
              </w:rPr>
              <w:t>10</w:t>
            </w:r>
            <w:r w:rsidR="005E7141">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D29826" w:rsidR="00930A31" w:rsidRPr="00930A31" w:rsidRDefault="00A677DA" w:rsidP="00A677D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76CE82" w:rsidR="00FB3483" w:rsidRPr="00930A31" w:rsidRDefault="00C8520D" w:rsidP="00A677DA">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DCBB39" w:rsidR="00FB3483" w:rsidRPr="00930A31" w:rsidRDefault="00C8520D" w:rsidP="00A677DA">
            <w:pPr>
              <w:pStyle w:val="Default"/>
              <w:spacing w:before="40" w:after="40"/>
              <w:jc w:val="center"/>
              <w:rPr>
                <w:rFonts w:ascii="Arial" w:hAnsi="Arial" w:cs="Arial"/>
                <w:color w:val="auto"/>
                <w:sz w:val="18"/>
                <w:szCs w:val="18"/>
              </w:rPr>
            </w:pPr>
            <w:r>
              <w:rPr>
                <w:rFonts w:ascii="Arial" w:hAnsi="Arial" w:cs="Arial"/>
                <w:color w:val="auto"/>
                <w:sz w:val="18"/>
                <w:szCs w:val="18"/>
              </w:rPr>
              <w:t>11-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E3D11E" w:rsidR="00FB3483" w:rsidRPr="00930A31" w:rsidRDefault="00C8520D" w:rsidP="00A677DA">
            <w:pPr>
              <w:pStyle w:val="Default"/>
              <w:spacing w:before="40" w:after="40"/>
              <w:jc w:val="center"/>
              <w:rPr>
                <w:rFonts w:ascii="Arial" w:hAnsi="Arial" w:cs="Arial"/>
                <w:color w:val="auto"/>
                <w:sz w:val="18"/>
                <w:szCs w:val="18"/>
              </w:rPr>
            </w:pPr>
            <w:r>
              <w:rPr>
                <w:rFonts w:ascii="Arial" w:hAnsi="Arial" w:cs="Arial"/>
                <w:color w:val="auto"/>
                <w:sz w:val="18"/>
                <w:szCs w:val="18"/>
              </w:rPr>
              <w:t>12-1</w:t>
            </w:r>
            <w:r w:rsidR="00444A4D">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86693C" w:rsidR="00930A31" w:rsidRPr="00930A31" w:rsidRDefault="00342E6F" w:rsidP="00A677DA">
            <w:pPr>
              <w:pStyle w:val="Default"/>
              <w:spacing w:before="40" w:after="40"/>
              <w:jc w:val="center"/>
              <w:rPr>
                <w:rFonts w:ascii="Arial" w:hAnsi="Arial" w:cs="Arial"/>
                <w:color w:val="auto"/>
                <w:sz w:val="18"/>
                <w:szCs w:val="18"/>
              </w:rPr>
            </w:pPr>
            <w:r>
              <w:rPr>
                <w:rFonts w:ascii="Arial" w:hAnsi="Arial" w:cs="Arial"/>
                <w:color w:val="auto"/>
                <w:sz w:val="18"/>
                <w:szCs w:val="18"/>
              </w:rPr>
              <w:t>12-1</w:t>
            </w:r>
            <w:r w:rsidR="00444A4D">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5A156F" w:rsidR="00930A31" w:rsidRPr="00930A31" w:rsidRDefault="00342E6F" w:rsidP="00A677DA">
            <w:pPr>
              <w:pStyle w:val="Default"/>
              <w:spacing w:before="40" w:after="40"/>
              <w:jc w:val="center"/>
              <w:rPr>
                <w:rFonts w:ascii="Arial" w:hAnsi="Arial" w:cs="Arial"/>
                <w:color w:val="auto"/>
                <w:sz w:val="18"/>
                <w:szCs w:val="18"/>
              </w:rPr>
            </w:pPr>
            <w:r>
              <w:rPr>
                <w:rFonts w:ascii="Arial" w:hAnsi="Arial" w:cs="Arial"/>
                <w:color w:val="auto"/>
                <w:sz w:val="18"/>
                <w:szCs w:val="18"/>
              </w:rPr>
              <w:t>12-1</w:t>
            </w:r>
            <w:r w:rsidR="00444A4D">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527013" w:rsidR="00930A31" w:rsidRPr="00930A31" w:rsidRDefault="00342E6F" w:rsidP="00A677DA">
            <w:pPr>
              <w:pStyle w:val="Default"/>
              <w:spacing w:before="40" w:after="40"/>
              <w:jc w:val="center"/>
              <w:rPr>
                <w:rFonts w:ascii="Arial" w:hAnsi="Arial" w:cs="Arial"/>
                <w:color w:val="auto"/>
                <w:sz w:val="18"/>
                <w:szCs w:val="18"/>
              </w:rPr>
            </w:pPr>
            <w:r>
              <w:rPr>
                <w:rFonts w:ascii="Arial" w:hAnsi="Arial" w:cs="Arial"/>
                <w:color w:val="auto"/>
                <w:sz w:val="18"/>
                <w:szCs w:val="18"/>
              </w:rPr>
              <w:t>12-1</w:t>
            </w:r>
            <w:r w:rsidR="00444A4D">
              <w:rPr>
                <w:rFonts w:ascii="Arial" w:hAnsi="Arial" w:cs="Arial"/>
                <w:color w:val="auto"/>
                <w:sz w:val="18"/>
                <w:szCs w:val="18"/>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BE8FB0" w:rsidR="00930A31" w:rsidRPr="00930A31" w:rsidRDefault="00342E6F" w:rsidP="00A677DA">
            <w:pPr>
              <w:pStyle w:val="Default"/>
              <w:spacing w:before="40" w:after="40"/>
              <w:jc w:val="center"/>
              <w:rPr>
                <w:rFonts w:ascii="Arial" w:hAnsi="Arial" w:cs="Arial"/>
                <w:color w:val="auto"/>
                <w:sz w:val="18"/>
                <w:szCs w:val="18"/>
              </w:rPr>
            </w:pPr>
            <w:r>
              <w:rPr>
                <w:rFonts w:ascii="Arial" w:hAnsi="Arial" w:cs="Arial"/>
                <w:color w:val="auto"/>
                <w:sz w:val="18"/>
                <w:szCs w:val="18"/>
              </w:rPr>
              <w:t>12-1</w:t>
            </w:r>
            <w:r w:rsidR="00444A4D">
              <w:rPr>
                <w:rFonts w:ascii="Arial" w:hAnsi="Arial" w:cs="Arial"/>
                <w:color w:val="auto"/>
                <w:sz w:val="18"/>
                <w:szCs w:val="18"/>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6E8404" w:rsidR="00FB3483" w:rsidRPr="00930A31" w:rsidRDefault="00160084" w:rsidP="00A677D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C3D7F2" w:rsidR="00077B44" w:rsidRPr="00930A31" w:rsidRDefault="00342E6F" w:rsidP="00A677DA">
            <w:pPr>
              <w:pStyle w:val="Default"/>
              <w:spacing w:before="40" w:after="40"/>
              <w:jc w:val="center"/>
              <w:rPr>
                <w:rFonts w:ascii="Arial" w:hAnsi="Arial" w:cs="Arial"/>
                <w:color w:val="auto"/>
                <w:sz w:val="18"/>
                <w:szCs w:val="18"/>
              </w:rPr>
            </w:pPr>
            <w:r>
              <w:rPr>
                <w:rFonts w:ascii="Arial" w:hAnsi="Arial" w:cs="Arial"/>
                <w:color w:val="auto"/>
                <w:sz w:val="18"/>
                <w:szCs w:val="18"/>
              </w:rPr>
              <w:t>12-1</w:t>
            </w:r>
            <w:r w:rsidR="00444A4D">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A677DA">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1B5CEA" w:rsidR="00930A31" w:rsidRPr="00930A31" w:rsidRDefault="00342E6F" w:rsidP="00A677DA">
            <w:pPr>
              <w:pStyle w:val="Default"/>
              <w:spacing w:before="40" w:after="40"/>
              <w:jc w:val="center"/>
              <w:rPr>
                <w:rFonts w:ascii="Arial" w:hAnsi="Arial" w:cs="Arial"/>
                <w:color w:val="auto"/>
                <w:sz w:val="18"/>
                <w:szCs w:val="18"/>
              </w:rPr>
            </w:pPr>
            <w:r>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94C87E" w:rsidR="00930A31" w:rsidRPr="00930A31" w:rsidRDefault="00342E6F" w:rsidP="00A677DA">
            <w:pPr>
              <w:pStyle w:val="Default"/>
              <w:spacing w:before="40" w:after="40"/>
              <w:jc w:val="center"/>
              <w:rPr>
                <w:rFonts w:ascii="Arial" w:hAnsi="Arial" w:cs="Arial"/>
                <w:color w:val="auto"/>
                <w:sz w:val="18"/>
                <w:szCs w:val="18"/>
              </w:rPr>
            </w:pPr>
            <w:r>
              <w:rPr>
                <w:rFonts w:ascii="Arial" w:hAnsi="Arial" w:cs="Arial"/>
                <w:color w:val="auto"/>
                <w:sz w:val="18"/>
                <w:szCs w:val="18"/>
              </w:rPr>
              <w:t>17</w:t>
            </w:r>
            <w:r w:rsidR="00686726">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163A2A" w:rsidR="00930A31" w:rsidRPr="00930A31" w:rsidRDefault="00342E6F" w:rsidP="00A677DA">
            <w:pPr>
              <w:pStyle w:val="Default"/>
              <w:spacing w:before="40" w:after="40"/>
              <w:jc w:val="center"/>
              <w:rPr>
                <w:rFonts w:ascii="Arial" w:hAnsi="Arial" w:cs="Arial"/>
                <w:color w:val="auto"/>
                <w:sz w:val="18"/>
                <w:szCs w:val="18"/>
              </w:rPr>
            </w:pPr>
            <w:r>
              <w:rPr>
                <w:rFonts w:ascii="Arial" w:hAnsi="Arial" w:cs="Arial"/>
                <w:color w:val="auto"/>
                <w:sz w:val="18"/>
                <w:szCs w:val="18"/>
              </w:rPr>
              <w:t>17</w:t>
            </w:r>
            <w:r w:rsidR="00686726">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E93E47" w:rsidR="00930A31" w:rsidRPr="00930A31" w:rsidRDefault="00342E6F" w:rsidP="00A677DA">
            <w:pPr>
              <w:pStyle w:val="Default"/>
              <w:spacing w:before="40" w:after="40"/>
              <w:jc w:val="center"/>
              <w:rPr>
                <w:rFonts w:ascii="Arial" w:hAnsi="Arial" w:cs="Arial"/>
                <w:color w:val="auto"/>
                <w:sz w:val="18"/>
                <w:szCs w:val="18"/>
              </w:rPr>
            </w:pPr>
            <w:r>
              <w:rPr>
                <w:rFonts w:ascii="Arial" w:hAnsi="Arial" w:cs="Arial"/>
                <w:color w:val="auto"/>
                <w:sz w:val="18"/>
                <w:szCs w:val="18"/>
              </w:rPr>
              <w:t>15-1</w:t>
            </w:r>
            <w:r w:rsidR="002E338E">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A677DA">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A8DF13" w:rsidR="00930A31" w:rsidRPr="00930A31" w:rsidRDefault="009E775E" w:rsidP="00A677DA">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BD0BA4" w:rsidR="00930A31" w:rsidRPr="00930A31" w:rsidRDefault="009E775E" w:rsidP="00A677DA">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0CC752" w:rsidR="00930A31" w:rsidRPr="00930A31" w:rsidRDefault="00160084" w:rsidP="00A677D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0AE364" w:rsidR="00077B44" w:rsidRPr="00930A31" w:rsidRDefault="007C2724" w:rsidP="00A677DA">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18FC19" w:rsidR="00077B44" w:rsidRPr="00930A31" w:rsidRDefault="00F76560" w:rsidP="00A677DA">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86108A" w:rsidR="00077B44" w:rsidRPr="00930A31" w:rsidRDefault="00F76560" w:rsidP="00A677DA">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B610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36C83" w14:textId="77777777" w:rsidR="00997F8B" w:rsidRDefault="00997F8B">
      <w:r>
        <w:separator/>
      </w:r>
    </w:p>
  </w:endnote>
  <w:endnote w:type="continuationSeparator" w:id="0">
    <w:p w14:paraId="639E198E" w14:textId="77777777" w:rsidR="00997F8B" w:rsidRDefault="00997F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9935F" w14:textId="77777777" w:rsidR="00997F8B" w:rsidRDefault="00997F8B">
      <w:r>
        <w:separator/>
      </w:r>
    </w:p>
  </w:footnote>
  <w:footnote w:type="continuationSeparator" w:id="0">
    <w:p w14:paraId="4AA3C2BF" w14:textId="77777777" w:rsidR="00997F8B" w:rsidRDefault="00997F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850F078" w:rsidR="00947707" w:rsidRPr="00930A31" w:rsidRDefault="0016008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96AFBF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2B0D"/>
    <w:rsid w:val="00077B44"/>
    <w:rsid w:val="000C235C"/>
    <w:rsid w:val="001159F3"/>
    <w:rsid w:val="00152CDB"/>
    <w:rsid w:val="00160084"/>
    <w:rsid w:val="0018323E"/>
    <w:rsid w:val="00190C83"/>
    <w:rsid w:val="00246C93"/>
    <w:rsid w:val="00256BAF"/>
    <w:rsid w:val="002A2A06"/>
    <w:rsid w:val="002E338E"/>
    <w:rsid w:val="003103C2"/>
    <w:rsid w:val="00342E6F"/>
    <w:rsid w:val="003516AD"/>
    <w:rsid w:val="00363B8D"/>
    <w:rsid w:val="003760FB"/>
    <w:rsid w:val="003B79FF"/>
    <w:rsid w:val="00400A0B"/>
    <w:rsid w:val="00443C1D"/>
    <w:rsid w:val="00444A4D"/>
    <w:rsid w:val="00461576"/>
    <w:rsid w:val="00482E56"/>
    <w:rsid w:val="004C1685"/>
    <w:rsid w:val="005078EE"/>
    <w:rsid w:val="00550BF1"/>
    <w:rsid w:val="0059028D"/>
    <w:rsid w:val="005979B8"/>
    <w:rsid w:val="005B6108"/>
    <w:rsid w:val="005B6DEB"/>
    <w:rsid w:val="005E7141"/>
    <w:rsid w:val="00604AC3"/>
    <w:rsid w:val="00672DAF"/>
    <w:rsid w:val="00686726"/>
    <w:rsid w:val="006E5FE2"/>
    <w:rsid w:val="006F3BA6"/>
    <w:rsid w:val="00726794"/>
    <w:rsid w:val="00735ABD"/>
    <w:rsid w:val="0074163B"/>
    <w:rsid w:val="0077253C"/>
    <w:rsid w:val="007C2724"/>
    <w:rsid w:val="008412D5"/>
    <w:rsid w:val="008A3EAE"/>
    <w:rsid w:val="008C5AB8"/>
    <w:rsid w:val="008E2C91"/>
    <w:rsid w:val="00930A31"/>
    <w:rsid w:val="00947707"/>
    <w:rsid w:val="00955289"/>
    <w:rsid w:val="009827E5"/>
    <w:rsid w:val="00994574"/>
    <w:rsid w:val="00997F8B"/>
    <w:rsid w:val="009A6206"/>
    <w:rsid w:val="009E775E"/>
    <w:rsid w:val="00A215D2"/>
    <w:rsid w:val="00A677DA"/>
    <w:rsid w:val="00A86593"/>
    <w:rsid w:val="00AB79CE"/>
    <w:rsid w:val="00AE4BBD"/>
    <w:rsid w:val="00B51910"/>
    <w:rsid w:val="00BD2717"/>
    <w:rsid w:val="00BF1DAE"/>
    <w:rsid w:val="00C22710"/>
    <w:rsid w:val="00C53DE0"/>
    <w:rsid w:val="00C56B2D"/>
    <w:rsid w:val="00C8520D"/>
    <w:rsid w:val="00CA12F7"/>
    <w:rsid w:val="00CE3A71"/>
    <w:rsid w:val="00D0047E"/>
    <w:rsid w:val="00D95D84"/>
    <w:rsid w:val="00DC4F19"/>
    <w:rsid w:val="00E324A8"/>
    <w:rsid w:val="00E66E3A"/>
    <w:rsid w:val="00E8129C"/>
    <w:rsid w:val="00EB610E"/>
    <w:rsid w:val="00F67C14"/>
    <w:rsid w:val="00F76560"/>
    <w:rsid w:val="00F8030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068</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uitong Gao (NUR)</cp:lastModifiedBy>
  <cp:revision>33</cp:revision>
  <cp:lastPrinted>2020-11-24T03:02:00Z</cp:lastPrinted>
  <dcterms:created xsi:type="dcterms:W3CDTF">2024-02-14T08:50:00Z</dcterms:created>
  <dcterms:modified xsi:type="dcterms:W3CDTF">2025-01-21T09:35:00Z</dcterms:modified>
</cp:coreProperties>
</file>